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F6E600" w14:textId="6C9A4570" w:rsidR="00166F54" w:rsidRPr="00491AF3" w:rsidRDefault="00166F54" w:rsidP="00491AF3">
      <w:pPr>
        <w:pStyle w:val="a"/>
        <w:ind w:right="0"/>
        <w:rPr>
          <w:rFonts w:ascii="Times New Roman" w:hAnsi="Times New Roman" w:cs="Times New Roman"/>
          <w:sz w:val="24"/>
          <w:szCs w:val="24"/>
        </w:rPr>
      </w:pPr>
    </w:p>
    <w:p w14:paraId="359253CC" w14:textId="77777777" w:rsidR="00714139" w:rsidRDefault="00AC1969" w:rsidP="00714139">
      <w:r w:rsidRPr="00687A3A">
        <w:rPr>
          <w:b/>
          <w:bCs/>
        </w:rPr>
        <w:t>Table</w:t>
      </w:r>
      <w:r w:rsidR="00486F29" w:rsidRPr="00687A3A">
        <w:rPr>
          <w:b/>
          <w:bCs/>
        </w:rPr>
        <w:t xml:space="preserve"> S5</w:t>
      </w:r>
      <w:r w:rsidRPr="00687A3A">
        <w:rPr>
          <w:b/>
          <w:bCs/>
        </w:rPr>
        <w:t>.</w:t>
      </w:r>
      <w:r w:rsidRPr="00687A3A">
        <w:t xml:space="preserve"> </w:t>
      </w:r>
      <w:bookmarkStart w:id="0" w:name="_Hlk81764461"/>
      <w:r w:rsidRPr="00687A3A">
        <w:t xml:space="preserve">Cholangiographic findings and endoscopic </w:t>
      </w:r>
      <w:r w:rsidR="00491AF3" w:rsidRPr="00687A3A">
        <w:t xml:space="preserve">interventions of </w:t>
      </w:r>
      <w:r w:rsidRPr="00687A3A">
        <w:t xml:space="preserve">patients </w:t>
      </w:r>
      <w:bookmarkEnd w:id="0"/>
      <w:r w:rsidR="00F80C25" w:rsidRPr="00687A3A">
        <w:t xml:space="preserve">with and </w:t>
      </w:r>
    </w:p>
    <w:p w14:paraId="6F11D0CF" w14:textId="77777777" w:rsidR="00714139" w:rsidRDefault="00714139" w:rsidP="00714139"/>
    <w:p w14:paraId="1FA8D157" w14:textId="198495DB" w:rsidR="00714139" w:rsidRDefault="00F80C25" w:rsidP="00714139">
      <w:r w:rsidRPr="00687A3A">
        <w:t xml:space="preserve">without </w:t>
      </w:r>
      <w:r w:rsidR="00172008" w:rsidRPr="00687A3A">
        <w:t>bilirubin normalization</w:t>
      </w:r>
      <w:r w:rsidRPr="00687A3A">
        <w:t xml:space="preserve"> </w:t>
      </w:r>
      <w:r w:rsidR="00DD5AD3" w:rsidRPr="00687A3A">
        <w:t xml:space="preserve">within 6 weeks </w:t>
      </w:r>
      <w:r w:rsidRPr="00687A3A">
        <w:t xml:space="preserve">after endoscopic drainage </w:t>
      </w:r>
      <w:r w:rsidR="00E4435E" w:rsidRPr="00687A3A">
        <w:t xml:space="preserve">in </w:t>
      </w:r>
      <w:r w:rsidR="00491AF3" w:rsidRPr="00687A3A">
        <w:t xml:space="preserve">the </w:t>
      </w:r>
      <w:r w:rsidR="00E4435E" w:rsidRPr="00687A3A">
        <w:t xml:space="preserve">derivation </w:t>
      </w:r>
    </w:p>
    <w:p w14:paraId="0E75A164" w14:textId="77777777" w:rsidR="00714139" w:rsidRDefault="00714139" w:rsidP="00714139">
      <w:bookmarkStart w:id="1" w:name="_GoBack"/>
      <w:bookmarkEnd w:id="1"/>
    </w:p>
    <w:p w14:paraId="0A638710" w14:textId="6CC01314" w:rsidR="00AC1969" w:rsidRPr="00714139" w:rsidRDefault="00E4435E" w:rsidP="00714139">
      <w:pPr>
        <w:rPr>
          <w:b/>
          <w:bCs/>
        </w:rPr>
      </w:pPr>
      <w:r w:rsidRPr="00687A3A">
        <w:t>cohort.</w:t>
      </w:r>
    </w:p>
    <w:p w14:paraId="34F24F8B" w14:textId="77777777" w:rsidR="00687A3A" w:rsidRPr="00687A3A" w:rsidRDefault="00687A3A" w:rsidP="00687A3A">
      <w:pPr>
        <w:rPr>
          <w:rFonts w:eastAsia="MS Mincho"/>
        </w:rPr>
      </w:pPr>
    </w:p>
    <w:tbl>
      <w:tblPr>
        <w:tblStyle w:val="TableGrid"/>
        <w:tblW w:w="9819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4008"/>
        <w:gridCol w:w="2409"/>
        <w:gridCol w:w="2552"/>
        <w:gridCol w:w="850"/>
      </w:tblGrid>
      <w:tr w:rsidR="008240FB" w:rsidRPr="00C82741" w14:paraId="39545A80" w14:textId="77777777" w:rsidTr="00C82741">
        <w:trPr>
          <w:trHeight w:val="680"/>
        </w:trPr>
        <w:tc>
          <w:tcPr>
            <w:tcW w:w="4008" w:type="dxa"/>
            <w:vAlign w:val="center"/>
          </w:tcPr>
          <w:p w14:paraId="0780EC8E" w14:textId="77777777" w:rsidR="008240FB" w:rsidRPr="00C82741" w:rsidRDefault="008240FB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409" w:type="dxa"/>
            <w:vAlign w:val="center"/>
          </w:tcPr>
          <w:p w14:paraId="52506675" w14:textId="77777777" w:rsidR="008240FB" w:rsidRPr="00C82741" w:rsidRDefault="008240FB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ilirubin </w:t>
            </w:r>
            <w:proofErr w:type="spellStart"/>
            <w:r w:rsidRPr="00C827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ization</w:t>
            </w:r>
            <w:r w:rsidRPr="00C8274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29A5A0E6" w14:textId="717765DA" w:rsidR="008240FB" w:rsidRPr="00C82741" w:rsidRDefault="008240FB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91)</w:t>
            </w:r>
          </w:p>
        </w:tc>
        <w:tc>
          <w:tcPr>
            <w:tcW w:w="2552" w:type="dxa"/>
            <w:vAlign w:val="center"/>
          </w:tcPr>
          <w:p w14:paraId="55B2D16C" w14:textId="77777777" w:rsidR="008240FB" w:rsidRPr="00C82741" w:rsidRDefault="008240FB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Bilirubin normalization</w:t>
            </w:r>
          </w:p>
          <w:p w14:paraId="57F0AA3B" w14:textId="481910AC" w:rsidR="008240FB" w:rsidRPr="00C82741" w:rsidRDefault="008240FB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201)</w:t>
            </w:r>
          </w:p>
        </w:tc>
        <w:tc>
          <w:tcPr>
            <w:tcW w:w="850" w:type="dxa"/>
            <w:vAlign w:val="center"/>
          </w:tcPr>
          <w:p w14:paraId="46BF70BA" w14:textId="77777777" w:rsidR="008240FB" w:rsidRPr="00C82741" w:rsidRDefault="008240FB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827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AC1969" w:rsidRPr="00C82741" w14:paraId="5157789C" w14:textId="77777777" w:rsidTr="00C82741">
        <w:trPr>
          <w:trHeight w:val="397"/>
        </w:trPr>
        <w:tc>
          <w:tcPr>
            <w:tcW w:w="4008" w:type="dxa"/>
            <w:vAlign w:val="center"/>
          </w:tcPr>
          <w:p w14:paraId="7420AC8D" w14:textId="77777777" w:rsidR="00AC1969" w:rsidRPr="00C82741" w:rsidRDefault="00AC1969" w:rsidP="00C82741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Length of biliary stricture, mm</w:t>
            </w:r>
          </w:p>
        </w:tc>
        <w:tc>
          <w:tcPr>
            <w:tcW w:w="2409" w:type="dxa"/>
            <w:vAlign w:val="center"/>
          </w:tcPr>
          <w:p w14:paraId="24888513" w14:textId="22E477E5" w:rsidR="00AC1969" w:rsidRPr="00C82741" w:rsidRDefault="00AC1969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20 (13.0</w:t>
            </w:r>
            <w:r w:rsidR="00D4378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2667D" w:rsidRPr="00C827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2552" w:type="dxa"/>
            <w:vAlign w:val="center"/>
          </w:tcPr>
          <w:p w14:paraId="2465FA74" w14:textId="31D842BE" w:rsidR="00AC1969" w:rsidRPr="00C82741" w:rsidRDefault="00B754D5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D4378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850" w:type="dxa"/>
            <w:vAlign w:val="center"/>
          </w:tcPr>
          <w:p w14:paraId="7745F1BB" w14:textId="28ACBD2B" w:rsidR="00AC1969" w:rsidRPr="00C82741" w:rsidRDefault="0052167A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</w:tr>
      <w:tr w:rsidR="00AC1969" w:rsidRPr="00C82741" w14:paraId="497F32E5" w14:textId="77777777" w:rsidTr="00C82741">
        <w:trPr>
          <w:trHeight w:val="397"/>
        </w:trPr>
        <w:tc>
          <w:tcPr>
            <w:tcW w:w="4008" w:type="dxa"/>
            <w:vAlign w:val="center"/>
          </w:tcPr>
          <w:p w14:paraId="23BAE53F" w14:textId="77777777" w:rsidR="00AC1969" w:rsidRPr="00C82741" w:rsidRDefault="00AC1969" w:rsidP="00C82741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Diameter of intrahepatic biliary dilatation, mm</w:t>
            </w:r>
          </w:p>
        </w:tc>
        <w:tc>
          <w:tcPr>
            <w:tcW w:w="2409" w:type="dxa"/>
            <w:vAlign w:val="center"/>
          </w:tcPr>
          <w:p w14:paraId="53F95CEE" w14:textId="40E44271" w:rsidR="00AC1969" w:rsidRPr="00C82741" w:rsidRDefault="00AC1969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30AC1" w:rsidRPr="00C827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0AC1" w:rsidRPr="00C827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230AC1" w:rsidRPr="00C827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2552" w:type="dxa"/>
            <w:vAlign w:val="center"/>
          </w:tcPr>
          <w:p w14:paraId="206EF566" w14:textId="58574153" w:rsidR="00AC1969" w:rsidRPr="00C82741" w:rsidRDefault="00AC1969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30AC1" w:rsidRPr="00C827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0AC1" w:rsidRPr="00C827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± 4.</w:t>
            </w:r>
            <w:r w:rsidR="00230AC1" w:rsidRPr="00C827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center"/>
          </w:tcPr>
          <w:p w14:paraId="5BC902D9" w14:textId="3C98342D" w:rsidR="00AC1969" w:rsidRPr="00C82741" w:rsidRDefault="0091242B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AC1969" w:rsidRPr="00C82741" w14:paraId="2ADB9592" w14:textId="77777777" w:rsidTr="00C82741">
        <w:trPr>
          <w:trHeight w:val="397"/>
        </w:trPr>
        <w:tc>
          <w:tcPr>
            <w:tcW w:w="4008" w:type="dxa"/>
            <w:vAlign w:val="center"/>
          </w:tcPr>
          <w:p w14:paraId="2FD062E5" w14:textId="77777777" w:rsidR="00AC1969" w:rsidRPr="00C82741" w:rsidRDefault="00AC1969" w:rsidP="00C82741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Diameter of extrahepatic biliary dilatation, mm</w:t>
            </w:r>
          </w:p>
        </w:tc>
        <w:tc>
          <w:tcPr>
            <w:tcW w:w="2409" w:type="dxa"/>
            <w:vAlign w:val="center"/>
          </w:tcPr>
          <w:p w14:paraId="686EADA7" w14:textId="21763782" w:rsidR="00AC1969" w:rsidRPr="00C82741" w:rsidRDefault="00AC1969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="006A4B74" w:rsidRPr="00C827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± 7.</w:t>
            </w:r>
            <w:r w:rsidR="006A4B74" w:rsidRPr="00C827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2" w:type="dxa"/>
            <w:vAlign w:val="center"/>
          </w:tcPr>
          <w:p w14:paraId="7908BDED" w14:textId="26B782B9" w:rsidR="00AC1969" w:rsidRPr="00C82741" w:rsidRDefault="00AC1969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A4B74" w:rsidRPr="00C827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.0 ± </w:t>
            </w:r>
            <w:r w:rsidR="006A4B74" w:rsidRPr="00C82741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850" w:type="dxa"/>
            <w:vAlign w:val="center"/>
          </w:tcPr>
          <w:p w14:paraId="5F6B1A44" w14:textId="3559C882" w:rsidR="00AC1969" w:rsidRPr="00C82741" w:rsidRDefault="0091242B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</w:tr>
      <w:tr w:rsidR="006B5A21" w:rsidRPr="00C82741" w14:paraId="64A2EDB5" w14:textId="77777777" w:rsidTr="00C82741">
        <w:trPr>
          <w:trHeight w:val="397"/>
        </w:trPr>
        <w:tc>
          <w:tcPr>
            <w:tcW w:w="4008" w:type="dxa"/>
            <w:vAlign w:val="center"/>
          </w:tcPr>
          <w:p w14:paraId="642AC5CC" w14:textId="78F5612C" w:rsidR="006B5A21" w:rsidRPr="00C82741" w:rsidRDefault="00FD5CB1" w:rsidP="00C82741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Presence of </w:t>
            </w:r>
            <w:r w:rsidR="00DD5AD3" w:rsidRPr="00C82741">
              <w:rPr>
                <w:rFonts w:ascii="Times New Roman" w:hAnsi="Times New Roman" w:cs="Times New Roman"/>
                <w:sz w:val="20"/>
                <w:szCs w:val="20"/>
              </w:rPr>
              <w:t>either plastic or metallic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stent </w:t>
            </w:r>
          </w:p>
        </w:tc>
        <w:tc>
          <w:tcPr>
            <w:tcW w:w="2409" w:type="dxa"/>
            <w:vAlign w:val="center"/>
          </w:tcPr>
          <w:p w14:paraId="57F30C3C" w14:textId="50852F7D" w:rsidR="006B5A21" w:rsidRPr="00C82741" w:rsidRDefault="006B5A21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26 (28.6%)/65 (71.4%)</w:t>
            </w:r>
          </w:p>
        </w:tc>
        <w:tc>
          <w:tcPr>
            <w:tcW w:w="2552" w:type="dxa"/>
            <w:vAlign w:val="center"/>
          </w:tcPr>
          <w:p w14:paraId="22292D92" w14:textId="207BBEA8" w:rsidR="006B5A21" w:rsidRPr="00C82741" w:rsidRDefault="006B5A21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86 (42.8%)/115 (57.2%)</w:t>
            </w:r>
          </w:p>
        </w:tc>
        <w:tc>
          <w:tcPr>
            <w:tcW w:w="850" w:type="dxa"/>
            <w:vAlign w:val="center"/>
          </w:tcPr>
          <w:p w14:paraId="20C5F05D" w14:textId="7FBBE6CC" w:rsidR="006B5A21" w:rsidRPr="004C6511" w:rsidRDefault="006B5A21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21</w:t>
            </w:r>
          </w:p>
        </w:tc>
      </w:tr>
      <w:tr w:rsidR="00AC1969" w:rsidRPr="00C82741" w14:paraId="20E9A071" w14:textId="77777777" w:rsidTr="00C82741">
        <w:trPr>
          <w:trHeight w:val="397"/>
        </w:trPr>
        <w:tc>
          <w:tcPr>
            <w:tcW w:w="4008" w:type="dxa"/>
            <w:vAlign w:val="center"/>
          </w:tcPr>
          <w:p w14:paraId="4505C6F9" w14:textId="464DEA41" w:rsidR="00AC1969" w:rsidRPr="00C82741" w:rsidRDefault="00AC1969" w:rsidP="00C82741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="00316771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stent placement</w:t>
            </w:r>
          </w:p>
        </w:tc>
        <w:tc>
          <w:tcPr>
            <w:tcW w:w="2409" w:type="dxa"/>
            <w:vAlign w:val="center"/>
          </w:tcPr>
          <w:p w14:paraId="09AF1C7F" w14:textId="4A699E93" w:rsidR="00AC1969" w:rsidRPr="00C82741" w:rsidRDefault="000305D8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1DE4E60B" w14:textId="0FEFC78B" w:rsidR="00AC1969" w:rsidRPr="00C82741" w:rsidRDefault="0019448B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="000305D8" w:rsidRPr="00C827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7159E66C" w14:textId="5055005A" w:rsidR="00AC1969" w:rsidRPr="00C82741" w:rsidRDefault="00AC1969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05D8" w:rsidRPr="00C827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9448B" w:rsidRPr="00C8274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AC1969" w:rsidRPr="00C82741" w14:paraId="3C6770E6" w14:textId="77777777" w:rsidTr="00C82741">
        <w:trPr>
          <w:trHeight w:val="397"/>
        </w:trPr>
        <w:tc>
          <w:tcPr>
            <w:tcW w:w="4008" w:type="dxa"/>
            <w:vAlign w:val="center"/>
          </w:tcPr>
          <w:p w14:paraId="3DBCD569" w14:textId="77777777" w:rsidR="00AC1969" w:rsidRPr="00C82741" w:rsidRDefault="00AC1969" w:rsidP="00C82741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Plastic stent placement, n (%)</w:t>
            </w:r>
          </w:p>
        </w:tc>
        <w:tc>
          <w:tcPr>
            <w:tcW w:w="2409" w:type="dxa"/>
            <w:vAlign w:val="center"/>
          </w:tcPr>
          <w:p w14:paraId="1053E621" w14:textId="27C12C3B" w:rsidR="00AC1969" w:rsidRPr="00C82741" w:rsidRDefault="0019448B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7DB03050" w14:textId="141453B9" w:rsidR="00AC1969" w:rsidRPr="00C82741" w:rsidRDefault="00FF62D8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9448B" w:rsidRPr="00C827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19448B" w:rsidRPr="00C827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9448B" w:rsidRPr="00C827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6B3A7355" w14:textId="0D68C26D" w:rsidR="00AC1969" w:rsidRPr="004C6511" w:rsidRDefault="00AC1969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</w:t>
            </w:r>
            <w:r w:rsidR="00EC4A33"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</w:t>
            </w:r>
            <w:r w:rsidR="0019448B"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22</w:t>
            </w:r>
          </w:p>
        </w:tc>
      </w:tr>
      <w:tr w:rsidR="00C05A4C" w:rsidRPr="00C82741" w14:paraId="09D497C5" w14:textId="77777777" w:rsidTr="00C82741">
        <w:trPr>
          <w:trHeight w:val="397"/>
        </w:trPr>
        <w:tc>
          <w:tcPr>
            <w:tcW w:w="4008" w:type="dxa"/>
            <w:vAlign w:val="center"/>
          </w:tcPr>
          <w:p w14:paraId="67630C7B" w14:textId="77777777" w:rsidR="00C05A4C" w:rsidRPr="00C82741" w:rsidRDefault="00C05A4C" w:rsidP="00C82741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Metallic stent placement, n (%)</w:t>
            </w:r>
          </w:p>
        </w:tc>
        <w:tc>
          <w:tcPr>
            <w:tcW w:w="2409" w:type="dxa"/>
            <w:vAlign w:val="center"/>
          </w:tcPr>
          <w:p w14:paraId="5DE2BE39" w14:textId="05E81C29" w:rsidR="00C05A4C" w:rsidRPr="00C82741" w:rsidRDefault="00FF62D8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928B0" w:rsidRPr="00C827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5A4C"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928B0" w:rsidRPr="00C82741">
              <w:rPr>
                <w:rFonts w:ascii="Times New Roman" w:hAnsi="Times New Roman" w:cs="Times New Roman"/>
                <w:sz w:val="20"/>
                <w:szCs w:val="20"/>
              </w:rPr>
              <w:t>67.0</w:t>
            </w:r>
            <w:r w:rsidR="00C05A4C" w:rsidRPr="00C8274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5EA86DFE" w14:textId="1A7883D8" w:rsidR="00C05A4C" w:rsidRPr="00C82741" w:rsidRDefault="006928B0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 w:rsidR="00C05A4C"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324F1" w:rsidRPr="00C827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05A4C" w:rsidRPr="00C827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324F1" w:rsidRPr="00C827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05A4C" w:rsidRPr="00C8274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7E908894" w14:textId="0277FFCB" w:rsidR="00C05A4C" w:rsidRPr="004C6511" w:rsidRDefault="00C05A4C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</w:t>
            </w:r>
            <w:r w:rsidR="006928B0"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40</w:t>
            </w:r>
          </w:p>
        </w:tc>
      </w:tr>
      <w:tr w:rsidR="00B94BB8" w:rsidRPr="00C82741" w14:paraId="4C1408B9" w14:textId="77777777" w:rsidTr="00C82741">
        <w:trPr>
          <w:trHeight w:val="397"/>
        </w:trPr>
        <w:tc>
          <w:tcPr>
            <w:tcW w:w="4008" w:type="dxa"/>
            <w:vAlign w:val="center"/>
          </w:tcPr>
          <w:p w14:paraId="3BCF19BD" w14:textId="1AEB317B" w:rsidR="00B94BB8" w:rsidRPr="00C82741" w:rsidRDefault="00B94BB8" w:rsidP="00C82741">
            <w:pPr>
              <w:pStyle w:val="a"/>
              <w:widowControl w:val="0"/>
              <w:numPr>
                <w:ilvl w:val="0"/>
                <w:numId w:val="1"/>
              </w:numPr>
              <w:ind w:left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Uncovered </w:t>
            </w:r>
            <w:r w:rsidR="00316771" w:rsidRPr="00C82741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  <w:r w:rsidR="0031677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409" w:type="dxa"/>
            <w:vAlign w:val="center"/>
          </w:tcPr>
          <w:p w14:paraId="131B31D8" w14:textId="37DFE517" w:rsidR="00B94BB8" w:rsidRPr="00C82741" w:rsidRDefault="00B94BB8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55 (60.4%)</w:t>
            </w:r>
          </w:p>
        </w:tc>
        <w:tc>
          <w:tcPr>
            <w:tcW w:w="2552" w:type="dxa"/>
            <w:vAlign w:val="center"/>
          </w:tcPr>
          <w:p w14:paraId="1553D834" w14:textId="38BD7A6D" w:rsidR="00B94BB8" w:rsidRPr="00C82741" w:rsidRDefault="00B94BB8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103 (51.2%)</w:t>
            </w:r>
          </w:p>
        </w:tc>
        <w:tc>
          <w:tcPr>
            <w:tcW w:w="850" w:type="dxa"/>
            <w:vAlign w:val="center"/>
          </w:tcPr>
          <w:p w14:paraId="4C9A073A" w14:textId="4DA959CD" w:rsidR="00B94BB8" w:rsidRPr="00C82741" w:rsidRDefault="00B94BB8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AC1969" w:rsidRPr="00C82741" w14:paraId="531B5A2D" w14:textId="77777777" w:rsidTr="00C82741">
        <w:trPr>
          <w:trHeight w:val="397"/>
        </w:trPr>
        <w:tc>
          <w:tcPr>
            <w:tcW w:w="4008" w:type="dxa"/>
            <w:vAlign w:val="center"/>
          </w:tcPr>
          <w:p w14:paraId="379F7414" w14:textId="6A55DD47" w:rsidR="00AC1969" w:rsidRPr="00C82741" w:rsidRDefault="00AC1969" w:rsidP="00C82741">
            <w:pPr>
              <w:pStyle w:val="a"/>
              <w:widowControl w:val="0"/>
              <w:numPr>
                <w:ilvl w:val="0"/>
                <w:numId w:val="1"/>
              </w:numPr>
              <w:ind w:left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Fully covered </w:t>
            </w:r>
            <w:r w:rsidR="00316771" w:rsidRPr="00C82741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  <w:r w:rsidR="0031677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409" w:type="dxa"/>
            <w:vAlign w:val="center"/>
          </w:tcPr>
          <w:p w14:paraId="7B34F90E" w14:textId="4665372B" w:rsidR="00AC1969" w:rsidRPr="00C82741" w:rsidRDefault="003324F1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3A438D77" w14:textId="50E738E5" w:rsidR="00AC1969" w:rsidRPr="00C82741" w:rsidRDefault="003324F1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94BB8" w:rsidRPr="00C827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4C96DFFA" w14:textId="1F467C13" w:rsidR="00AC1969" w:rsidRPr="00C82741" w:rsidRDefault="00AC1969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4BB8" w:rsidRPr="00C82741"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</w:p>
        </w:tc>
      </w:tr>
      <w:tr w:rsidR="00AC1969" w:rsidRPr="00C82741" w14:paraId="3FBA2131" w14:textId="77777777" w:rsidTr="00C82741">
        <w:trPr>
          <w:trHeight w:val="397"/>
        </w:trPr>
        <w:tc>
          <w:tcPr>
            <w:tcW w:w="4008" w:type="dxa"/>
            <w:vAlign w:val="center"/>
          </w:tcPr>
          <w:p w14:paraId="5B5F60D0" w14:textId="384FB2AA" w:rsidR="00AC1969" w:rsidRPr="00C82741" w:rsidRDefault="00AC1969" w:rsidP="00C82741">
            <w:pPr>
              <w:pStyle w:val="a"/>
              <w:widowControl w:val="0"/>
              <w:numPr>
                <w:ilvl w:val="0"/>
                <w:numId w:val="1"/>
              </w:numPr>
              <w:ind w:left="0" w:righ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Partial covered </w:t>
            </w:r>
            <w:r w:rsidR="00316771" w:rsidRPr="00C82741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  <w:r w:rsidR="0031677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409" w:type="dxa"/>
            <w:vAlign w:val="center"/>
          </w:tcPr>
          <w:p w14:paraId="7511FE0D" w14:textId="638EE105" w:rsidR="00AC1969" w:rsidRPr="00C82741" w:rsidRDefault="003324F1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(1.1%)</w:t>
            </w:r>
          </w:p>
        </w:tc>
        <w:tc>
          <w:tcPr>
            <w:tcW w:w="2552" w:type="dxa"/>
            <w:vAlign w:val="center"/>
          </w:tcPr>
          <w:p w14:paraId="4E4C278B" w14:textId="5A4454B8" w:rsidR="00AC1969" w:rsidRPr="00C82741" w:rsidRDefault="003324F1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94BB8" w:rsidRPr="00C827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5A95CBD9" w14:textId="2A65B235" w:rsidR="00AC1969" w:rsidRPr="00C82741" w:rsidRDefault="00B94BB8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C1969" w:rsidRPr="00C82741" w14:paraId="2C2205D8" w14:textId="77777777" w:rsidTr="00C82741">
        <w:trPr>
          <w:trHeight w:val="397"/>
        </w:trPr>
        <w:tc>
          <w:tcPr>
            <w:tcW w:w="4008" w:type="dxa"/>
            <w:vAlign w:val="center"/>
          </w:tcPr>
          <w:p w14:paraId="62983B13" w14:textId="6D4F6BD0" w:rsidR="00AC1969" w:rsidRPr="00C82741" w:rsidRDefault="00316771" w:rsidP="00C82741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st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place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s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409" w:type="dxa"/>
            <w:vAlign w:val="center"/>
          </w:tcPr>
          <w:p w14:paraId="051F45C9" w14:textId="59225931" w:rsidR="00AC1969" w:rsidRPr="00C82741" w:rsidRDefault="00D940F6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1BC4E97E" w14:textId="58EE9C99" w:rsidR="00AC1969" w:rsidRPr="00C82741" w:rsidRDefault="00D940F6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6C3E4676" w14:textId="73987DF1" w:rsidR="00AC1969" w:rsidRPr="00C82741" w:rsidRDefault="00AC1969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40F6" w:rsidRPr="00C82741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</w:tr>
      <w:tr w:rsidR="00AC1969" w:rsidRPr="00C82741" w14:paraId="7551E90A" w14:textId="77777777" w:rsidTr="00C82741">
        <w:trPr>
          <w:trHeight w:val="397"/>
        </w:trPr>
        <w:tc>
          <w:tcPr>
            <w:tcW w:w="4008" w:type="dxa"/>
            <w:vAlign w:val="center"/>
          </w:tcPr>
          <w:p w14:paraId="3046F561" w14:textId="77777777" w:rsidR="00AC1969" w:rsidRPr="00C82741" w:rsidRDefault="00AC1969" w:rsidP="00C82741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Two metallic stents</w:t>
            </w:r>
          </w:p>
        </w:tc>
        <w:tc>
          <w:tcPr>
            <w:tcW w:w="2409" w:type="dxa"/>
            <w:vAlign w:val="center"/>
          </w:tcPr>
          <w:p w14:paraId="2D404FC6" w14:textId="5B8FB4D2" w:rsidR="00AC1969" w:rsidRPr="00C82741" w:rsidRDefault="00D940F6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174127FD" w14:textId="639B8BC1" w:rsidR="00AC1969" w:rsidRPr="00C82741" w:rsidRDefault="00AC1969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D940F6" w:rsidRPr="00C8274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39A7CC35" w14:textId="054AB578" w:rsidR="00AC1969" w:rsidRPr="00C82741" w:rsidRDefault="00D940F6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</w:tr>
      <w:tr w:rsidR="00AC1969" w:rsidRPr="00C82741" w14:paraId="24975D4B" w14:textId="77777777" w:rsidTr="00C82741">
        <w:trPr>
          <w:trHeight w:val="397"/>
        </w:trPr>
        <w:tc>
          <w:tcPr>
            <w:tcW w:w="4008" w:type="dxa"/>
            <w:vAlign w:val="center"/>
          </w:tcPr>
          <w:p w14:paraId="62661207" w14:textId="77777777" w:rsidR="00AC1969" w:rsidRPr="00C82741" w:rsidRDefault="00AC1969" w:rsidP="00C82741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Two plastic stents</w:t>
            </w:r>
          </w:p>
        </w:tc>
        <w:tc>
          <w:tcPr>
            <w:tcW w:w="2409" w:type="dxa"/>
            <w:vAlign w:val="center"/>
          </w:tcPr>
          <w:p w14:paraId="00CE77E1" w14:textId="61C505D1" w:rsidR="00AC1969" w:rsidRPr="00C82741" w:rsidRDefault="000E7C48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0BD9A458" w14:textId="53F4A983" w:rsidR="00AC1969" w:rsidRPr="00C82741" w:rsidRDefault="000E7C48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378280E3" w14:textId="77777777" w:rsidR="00AC1969" w:rsidRPr="00C82741" w:rsidRDefault="00AC1969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C1969" w:rsidRPr="00C82741" w14:paraId="790E984A" w14:textId="77777777" w:rsidTr="00C82741">
        <w:trPr>
          <w:trHeight w:val="397"/>
        </w:trPr>
        <w:tc>
          <w:tcPr>
            <w:tcW w:w="4008" w:type="dxa"/>
            <w:vAlign w:val="center"/>
          </w:tcPr>
          <w:p w14:paraId="5DE2D9B7" w14:textId="1AE7EEAC" w:rsidR="00AC1969" w:rsidRPr="00C82741" w:rsidRDefault="00AC1969" w:rsidP="00C82741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One metallic and one plastic </w:t>
            </w:r>
            <w:r w:rsidR="00316771" w:rsidRPr="00C82741">
              <w:rPr>
                <w:rFonts w:ascii="Times New Roman" w:hAnsi="Times New Roman" w:cs="Times New Roman"/>
                <w:sz w:val="20"/>
                <w:szCs w:val="20"/>
              </w:rPr>
              <w:t>sten</w:t>
            </w:r>
            <w:r w:rsidR="0031677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409" w:type="dxa"/>
            <w:vAlign w:val="center"/>
          </w:tcPr>
          <w:p w14:paraId="62C728A8" w14:textId="3BCBCBC7" w:rsidR="00AC1969" w:rsidRPr="00C82741" w:rsidRDefault="00042C16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2552" w:type="dxa"/>
            <w:vAlign w:val="center"/>
          </w:tcPr>
          <w:p w14:paraId="0D6F9372" w14:textId="7CB86811" w:rsidR="00AC1969" w:rsidRPr="00C82741" w:rsidRDefault="00042C16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9.1%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0C782ACC" w14:textId="77777777" w:rsidR="00AC1969" w:rsidRPr="00C82741" w:rsidRDefault="00AC1969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C1969" w:rsidRPr="00C82741" w14:paraId="6DB63B35" w14:textId="77777777" w:rsidTr="00C82741">
        <w:trPr>
          <w:trHeight w:val="397"/>
        </w:trPr>
        <w:tc>
          <w:tcPr>
            <w:tcW w:w="4008" w:type="dxa"/>
            <w:vAlign w:val="center"/>
          </w:tcPr>
          <w:p w14:paraId="3FF55A53" w14:textId="77777777" w:rsidR="00AC1969" w:rsidRPr="00C82741" w:rsidRDefault="00AC1969" w:rsidP="00C82741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Stent dysfunction, n (%)</w:t>
            </w:r>
          </w:p>
        </w:tc>
        <w:tc>
          <w:tcPr>
            <w:tcW w:w="2409" w:type="dxa"/>
            <w:vAlign w:val="center"/>
          </w:tcPr>
          <w:p w14:paraId="4296FD57" w14:textId="3FA3298B" w:rsidR="00AC1969" w:rsidRPr="00C82741" w:rsidRDefault="008F033E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3581CE9E" w14:textId="284D1A7C" w:rsidR="00AC1969" w:rsidRPr="00C82741" w:rsidRDefault="008F033E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4FE05F56" w14:textId="500E7192" w:rsidR="00AC1969" w:rsidRPr="00C82741" w:rsidRDefault="00AC1969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8F033E" w:rsidRPr="00C8274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AC1969" w:rsidRPr="00C82741" w14:paraId="4E328007" w14:textId="77777777" w:rsidTr="00C82741">
        <w:trPr>
          <w:trHeight w:val="397"/>
        </w:trPr>
        <w:tc>
          <w:tcPr>
            <w:tcW w:w="4008" w:type="dxa"/>
            <w:vAlign w:val="center"/>
          </w:tcPr>
          <w:p w14:paraId="030A5FB6" w14:textId="77777777" w:rsidR="00AC1969" w:rsidRPr="00C82741" w:rsidRDefault="00AC1969" w:rsidP="00C82741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Stent patency time, days</w:t>
            </w:r>
          </w:p>
        </w:tc>
        <w:tc>
          <w:tcPr>
            <w:tcW w:w="2409" w:type="dxa"/>
            <w:vAlign w:val="center"/>
          </w:tcPr>
          <w:p w14:paraId="40067B8B" w14:textId="4EBBFA73" w:rsidR="00AC1969" w:rsidRPr="00C82741" w:rsidRDefault="00A23D27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D4378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2552" w:type="dxa"/>
            <w:vAlign w:val="center"/>
          </w:tcPr>
          <w:p w14:paraId="53BE66B4" w14:textId="1C83EFF0" w:rsidR="00AC1969" w:rsidRPr="00C82741" w:rsidRDefault="00A23D27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  <w:r w:rsidR="00D4378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8274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AC1969" w:rsidRPr="00C82741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850" w:type="dxa"/>
            <w:vAlign w:val="center"/>
          </w:tcPr>
          <w:p w14:paraId="4A76E4C0" w14:textId="34310BE7" w:rsidR="00AC1969" w:rsidRPr="004C6511" w:rsidRDefault="00EC02CF" w:rsidP="00C82741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4C651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03</w:t>
            </w:r>
          </w:p>
        </w:tc>
      </w:tr>
    </w:tbl>
    <w:p w14:paraId="0A0042BC" w14:textId="2F04F832" w:rsidR="00AC1969" w:rsidRDefault="00AC1969" w:rsidP="00AC1969">
      <w:pPr>
        <w:pStyle w:val="a"/>
        <w:spacing w:line="480" w:lineRule="auto"/>
        <w:ind w:left="-180" w:right="-70"/>
        <w:rPr>
          <w:rFonts w:ascii="Times New Roman" w:hAnsi="Times New Roman" w:cs="Times New Roman"/>
          <w:sz w:val="20"/>
          <w:szCs w:val="20"/>
        </w:rPr>
      </w:pPr>
      <w:r w:rsidRPr="0043302D">
        <w:rPr>
          <w:rFonts w:ascii="Times New Roman" w:hAnsi="Times New Roman" w:cs="Times New Roman"/>
          <w:sz w:val="20"/>
          <w:szCs w:val="20"/>
        </w:rPr>
        <w:t xml:space="preserve">ERCP, endoscopic retrograde cholangiopancreatography; </w:t>
      </w:r>
      <w:r w:rsidR="000864B8" w:rsidRPr="0043302D">
        <w:rPr>
          <w:rFonts w:ascii="Times New Roman" w:hAnsi="Times New Roman" w:cs="Times New Roman"/>
          <w:sz w:val="20"/>
          <w:szCs w:val="20"/>
        </w:rPr>
        <w:t>SEM</w:t>
      </w:r>
      <w:r w:rsidR="000864B8">
        <w:rPr>
          <w:rFonts w:ascii="Times New Roman" w:hAnsi="Times New Roman" w:cs="Times New Roman"/>
          <w:sz w:val="20"/>
          <w:szCs w:val="20"/>
        </w:rPr>
        <w:t>S</w:t>
      </w:r>
      <w:r w:rsidRPr="0043302D">
        <w:rPr>
          <w:rFonts w:ascii="Times New Roman" w:hAnsi="Times New Roman" w:cs="Times New Roman"/>
          <w:sz w:val="20"/>
          <w:szCs w:val="20"/>
        </w:rPr>
        <w:t>, self-expandable metallic stent</w:t>
      </w:r>
    </w:p>
    <w:p w14:paraId="31596ACE" w14:textId="114C6CE5" w:rsidR="00AC1969" w:rsidRPr="00810E14" w:rsidRDefault="00AC1969" w:rsidP="00AC1969">
      <w:pPr>
        <w:pStyle w:val="a"/>
        <w:spacing w:line="480" w:lineRule="auto"/>
        <w:ind w:left="-180" w:right="-70"/>
        <w:rPr>
          <w:rFonts w:ascii="Times New Roman" w:hAnsi="Times New Roman" w:cs="Times New Roman"/>
          <w:sz w:val="20"/>
          <w:szCs w:val="20"/>
        </w:rPr>
      </w:pPr>
      <w:r w:rsidRPr="0043302D">
        <w:rPr>
          <w:rFonts w:ascii="Times New Roman" w:hAnsi="Times New Roman" w:cs="Times New Roman"/>
          <w:sz w:val="20"/>
          <w:szCs w:val="20"/>
        </w:rPr>
        <w:t>Data are presented as mean ± standard deviation</w:t>
      </w:r>
      <w:r w:rsidR="000864B8">
        <w:rPr>
          <w:rFonts w:ascii="Times New Roman" w:hAnsi="Times New Roman" w:cs="Times New Roman"/>
          <w:sz w:val="20"/>
          <w:szCs w:val="20"/>
        </w:rPr>
        <w:t>,</w:t>
      </w:r>
      <w:r w:rsidRPr="0043302D">
        <w:rPr>
          <w:rFonts w:ascii="Times New Roman" w:hAnsi="Times New Roman" w:cs="Times New Roman"/>
          <w:sz w:val="20"/>
          <w:szCs w:val="20"/>
        </w:rPr>
        <w:t xml:space="preserve"> median (interquartile range)</w:t>
      </w:r>
      <w:r w:rsidR="000864B8">
        <w:rPr>
          <w:rFonts w:ascii="Times New Roman" w:hAnsi="Times New Roman" w:cs="Times New Roman"/>
          <w:sz w:val="20"/>
          <w:szCs w:val="20"/>
        </w:rPr>
        <w:t>, or</w:t>
      </w:r>
      <w:r w:rsidRPr="0043302D">
        <w:rPr>
          <w:rFonts w:ascii="Times New Roman" w:hAnsi="Times New Roman" w:cs="Times New Roman"/>
          <w:sz w:val="20"/>
          <w:szCs w:val="20"/>
        </w:rPr>
        <w:t xml:space="preserve"> number (proportion) of patients </w:t>
      </w:r>
      <w:r w:rsidRPr="00810E14">
        <w:rPr>
          <w:rFonts w:ascii="Times New Roman" w:hAnsi="Times New Roman" w:cs="Times New Roman"/>
          <w:sz w:val="20"/>
          <w:szCs w:val="20"/>
        </w:rPr>
        <w:t>with a condition.</w:t>
      </w:r>
    </w:p>
    <w:p w14:paraId="2B983CDC" w14:textId="3BFA57E5" w:rsidR="00AC1969" w:rsidRPr="00E52968" w:rsidRDefault="00F80C25" w:rsidP="00E52968">
      <w:pPr>
        <w:pStyle w:val="a"/>
        <w:spacing w:line="480" w:lineRule="auto"/>
        <w:ind w:left="-270" w:right="-340"/>
        <w:rPr>
          <w:rFonts w:ascii="Times New Roman" w:hAnsi="Times New Roman" w:cs="Times New Roman"/>
          <w:sz w:val="20"/>
          <w:szCs w:val="20"/>
          <w:cs/>
        </w:rPr>
      </w:pPr>
      <w:r w:rsidRPr="00DD5AD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0864B8" w:rsidRPr="000864B8">
        <w:rPr>
          <w:rFonts w:ascii="Times New Roman" w:hAnsi="Times New Roman" w:cs="Times New Roman"/>
          <w:sz w:val="20"/>
          <w:szCs w:val="20"/>
        </w:rPr>
        <w:t xml:space="preserve"> </w:t>
      </w:r>
      <w:r w:rsidRPr="000864B8">
        <w:rPr>
          <w:rFonts w:ascii="Times New Roman" w:hAnsi="Times New Roman" w:cs="Times New Roman"/>
          <w:sz w:val="20"/>
          <w:szCs w:val="20"/>
        </w:rPr>
        <w:t>Defin</w:t>
      </w:r>
      <w:r w:rsidRPr="00DD5AD3">
        <w:rPr>
          <w:rFonts w:ascii="Times New Roman" w:hAnsi="Times New Roman" w:cs="Times New Roman"/>
          <w:sz w:val="20"/>
          <w:szCs w:val="20"/>
        </w:rPr>
        <w:t>ed by a normalization of TB level of less than 1.2 mg/dL within six weeks after ERCP-guided endobiliary stent placement</w:t>
      </w:r>
    </w:p>
    <w:sectPr w:rsidR="00AC1969" w:rsidRPr="00E52968" w:rsidSect="00781212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D41B69"/>
    <w:multiLevelType w:val="hybridMultilevel"/>
    <w:tmpl w:val="E3443620"/>
    <w:lvl w:ilvl="0" w:tplc="B812FF4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68F"/>
    <w:rsid w:val="00002F36"/>
    <w:rsid w:val="000305D8"/>
    <w:rsid w:val="00032FDF"/>
    <w:rsid w:val="00042C16"/>
    <w:rsid w:val="000864B8"/>
    <w:rsid w:val="000E623E"/>
    <w:rsid w:val="000E7C48"/>
    <w:rsid w:val="00105639"/>
    <w:rsid w:val="00130F23"/>
    <w:rsid w:val="0014637B"/>
    <w:rsid w:val="00157BC8"/>
    <w:rsid w:val="00166F54"/>
    <w:rsid w:val="00172008"/>
    <w:rsid w:val="0018002B"/>
    <w:rsid w:val="0019200C"/>
    <w:rsid w:val="0019448B"/>
    <w:rsid w:val="00197B2F"/>
    <w:rsid w:val="001A4431"/>
    <w:rsid w:val="001E67C7"/>
    <w:rsid w:val="00203E13"/>
    <w:rsid w:val="002046D9"/>
    <w:rsid w:val="002143AD"/>
    <w:rsid w:val="002257D6"/>
    <w:rsid w:val="00230AC1"/>
    <w:rsid w:val="002457B1"/>
    <w:rsid w:val="002671CF"/>
    <w:rsid w:val="002C554F"/>
    <w:rsid w:val="002F5535"/>
    <w:rsid w:val="00305113"/>
    <w:rsid w:val="00316771"/>
    <w:rsid w:val="0032667D"/>
    <w:rsid w:val="003324F1"/>
    <w:rsid w:val="00365524"/>
    <w:rsid w:val="003916C8"/>
    <w:rsid w:val="003D1398"/>
    <w:rsid w:val="003D22D7"/>
    <w:rsid w:val="003F49EF"/>
    <w:rsid w:val="00412067"/>
    <w:rsid w:val="004125F6"/>
    <w:rsid w:val="004363BC"/>
    <w:rsid w:val="00443814"/>
    <w:rsid w:val="004547EF"/>
    <w:rsid w:val="00486F29"/>
    <w:rsid w:val="00491AF3"/>
    <w:rsid w:val="004C13E4"/>
    <w:rsid w:val="004C6511"/>
    <w:rsid w:val="004D75BF"/>
    <w:rsid w:val="004E2A57"/>
    <w:rsid w:val="005110FF"/>
    <w:rsid w:val="0052004A"/>
    <w:rsid w:val="0052167A"/>
    <w:rsid w:val="00525A64"/>
    <w:rsid w:val="00526CF7"/>
    <w:rsid w:val="00530DAF"/>
    <w:rsid w:val="005C5CF1"/>
    <w:rsid w:val="005E4F54"/>
    <w:rsid w:val="005F356F"/>
    <w:rsid w:val="006123A9"/>
    <w:rsid w:val="0062388E"/>
    <w:rsid w:val="0063174F"/>
    <w:rsid w:val="00632723"/>
    <w:rsid w:val="0066713F"/>
    <w:rsid w:val="00687A3A"/>
    <w:rsid w:val="006928B0"/>
    <w:rsid w:val="00696703"/>
    <w:rsid w:val="006A4B74"/>
    <w:rsid w:val="006B5A21"/>
    <w:rsid w:val="006E08B6"/>
    <w:rsid w:val="006F4EAC"/>
    <w:rsid w:val="00714139"/>
    <w:rsid w:val="00770FD6"/>
    <w:rsid w:val="00781212"/>
    <w:rsid w:val="007B2F94"/>
    <w:rsid w:val="007B368C"/>
    <w:rsid w:val="007B5BDD"/>
    <w:rsid w:val="007E0C75"/>
    <w:rsid w:val="007F6199"/>
    <w:rsid w:val="00810E14"/>
    <w:rsid w:val="008240FB"/>
    <w:rsid w:val="008D568F"/>
    <w:rsid w:val="008F033E"/>
    <w:rsid w:val="0091242B"/>
    <w:rsid w:val="00953B58"/>
    <w:rsid w:val="00971CE9"/>
    <w:rsid w:val="0099545D"/>
    <w:rsid w:val="009A2D3F"/>
    <w:rsid w:val="009A3879"/>
    <w:rsid w:val="009E2B00"/>
    <w:rsid w:val="009E3737"/>
    <w:rsid w:val="00A02DBC"/>
    <w:rsid w:val="00A122BA"/>
    <w:rsid w:val="00A20EC4"/>
    <w:rsid w:val="00A23D27"/>
    <w:rsid w:val="00A3061A"/>
    <w:rsid w:val="00A37353"/>
    <w:rsid w:val="00A61002"/>
    <w:rsid w:val="00A651FA"/>
    <w:rsid w:val="00A76955"/>
    <w:rsid w:val="00AC1969"/>
    <w:rsid w:val="00AD1974"/>
    <w:rsid w:val="00B13C94"/>
    <w:rsid w:val="00B50A72"/>
    <w:rsid w:val="00B61BEA"/>
    <w:rsid w:val="00B754D5"/>
    <w:rsid w:val="00B85E24"/>
    <w:rsid w:val="00B94BB8"/>
    <w:rsid w:val="00BA1714"/>
    <w:rsid w:val="00BD1874"/>
    <w:rsid w:val="00BF3016"/>
    <w:rsid w:val="00C05A4C"/>
    <w:rsid w:val="00C06CD1"/>
    <w:rsid w:val="00C20228"/>
    <w:rsid w:val="00C253B3"/>
    <w:rsid w:val="00C4056D"/>
    <w:rsid w:val="00C529F5"/>
    <w:rsid w:val="00C82741"/>
    <w:rsid w:val="00C85E45"/>
    <w:rsid w:val="00CA0151"/>
    <w:rsid w:val="00CA368A"/>
    <w:rsid w:val="00CA440F"/>
    <w:rsid w:val="00CB1118"/>
    <w:rsid w:val="00D00C24"/>
    <w:rsid w:val="00D15463"/>
    <w:rsid w:val="00D17803"/>
    <w:rsid w:val="00D36AE1"/>
    <w:rsid w:val="00D42411"/>
    <w:rsid w:val="00D4378F"/>
    <w:rsid w:val="00D51A86"/>
    <w:rsid w:val="00D9175A"/>
    <w:rsid w:val="00D940F6"/>
    <w:rsid w:val="00DA3300"/>
    <w:rsid w:val="00DA640B"/>
    <w:rsid w:val="00DC086D"/>
    <w:rsid w:val="00DD5AD3"/>
    <w:rsid w:val="00DF6667"/>
    <w:rsid w:val="00E0610E"/>
    <w:rsid w:val="00E1195A"/>
    <w:rsid w:val="00E13BD4"/>
    <w:rsid w:val="00E30CF5"/>
    <w:rsid w:val="00E4435E"/>
    <w:rsid w:val="00E52968"/>
    <w:rsid w:val="00EC02CF"/>
    <w:rsid w:val="00EC3282"/>
    <w:rsid w:val="00EC4A33"/>
    <w:rsid w:val="00EC765C"/>
    <w:rsid w:val="00ED041C"/>
    <w:rsid w:val="00EE7578"/>
    <w:rsid w:val="00F00351"/>
    <w:rsid w:val="00F065D0"/>
    <w:rsid w:val="00F34BA5"/>
    <w:rsid w:val="00F80C25"/>
    <w:rsid w:val="00FB67F7"/>
    <w:rsid w:val="00FC0724"/>
    <w:rsid w:val="00FC0B9E"/>
    <w:rsid w:val="00FD5CB1"/>
    <w:rsid w:val="00FE3226"/>
    <w:rsid w:val="00FF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E7340"/>
  <w15:chartTrackingRefBased/>
  <w15:docId w15:val="{278FF524-7D2F-AA43-BBE6-44AEEFD2A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75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à¹×éÍàÃ×èÍ§"/>
    <w:basedOn w:val="Normal"/>
    <w:link w:val="a0"/>
    <w:rsid w:val="004D75BF"/>
    <w:pPr>
      <w:ind w:right="386"/>
    </w:pPr>
    <w:rPr>
      <w:rFonts w:ascii="Cordia New" w:eastAsia="MS Mincho" w:hAnsi="Cordia New" w:cs="CordiaUPC"/>
      <w:sz w:val="28"/>
      <w:szCs w:val="28"/>
    </w:rPr>
  </w:style>
  <w:style w:type="character" w:customStyle="1" w:styleId="a0">
    <w:name w:val="à¹×éÍàÃ×èÍ§ อักขระ"/>
    <w:basedOn w:val="DefaultParagraphFont"/>
    <w:link w:val="a"/>
    <w:rsid w:val="004D75BF"/>
    <w:rPr>
      <w:rFonts w:ascii="Cordia New" w:eastAsia="MS Mincho" w:hAnsi="Cordia New" w:cs="CordiaUPC"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4D75BF"/>
    <w:rPr>
      <w:rFonts w:eastAsia="SimSun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24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4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4F1"/>
    <w:rPr>
      <w:rFonts w:eastAsia="SimSun"/>
      <w:sz w:val="20"/>
      <w:szCs w:val="20"/>
      <w:lang w:val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4F1"/>
    <w:rPr>
      <w:rFonts w:eastAsia="SimSun"/>
      <w:b/>
      <w:bCs/>
      <w:sz w:val="20"/>
      <w:szCs w:val="20"/>
      <w:lang w:val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D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D3F"/>
    <w:rPr>
      <w:rFonts w:ascii="Segoe UI" w:eastAsia="SimSun" w:hAnsi="Segoe UI" w:cs="Segoe UI"/>
      <w:sz w:val="18"/>
      <w:szCs w:val="18"/>
      <w:lang w:val="en-US" w:bidi="ar-SA"/>
    </w:rPr>
  </w:style>
  <w:style w:type="paragraph" w:styleId="Revision">
    <w:name w:val="Revision"/>
    <w:hidden/>
    <w:uiPriority w:val="99"/>
    <w:semiHidden/>
    <w:rsid w:val="00486F29"/>
    <w:rPr>
      <w:rFonts w:eastAsia="SimSun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otpol Termsinsuk</dc:creator>
  <cp:keywords/>
  <dc:description/>
  <cp:lastModifiedBy>Nonthalee Pausawasdi</cp:lastModifiedBy>
  <cp:revision>3</cp:revision>
  <dcterms:created xsi:type="dcterms:W3CDTF">2022-08-09T03:19:00Z</dcterms:created>
  <dcterms:modified xsi:type="dcterms:W3CDTF">2022-08-09T03:37:00Z</dcterms:modified>
</cp:coreProperties>
</file>